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684FE" w14:textId="00544F68" w:rsidR="00E35A56" w:rsidRPr="00E35A56" w:rsidRDefault="00F66DDF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35A56" w:rsidRPr="00E35A56">
        <w:rPr>
          <w:rFonts w:ascii="Times New Roman" w:hAnsi="Times New Roman" w:cs="Times New Roman"/>
          <w:b/>
          <w:bCs/>
          <w:lang w:val="en-GB"/>
        </w:rPr>
        <w:t>S</w:t>
      </w:r>
      <w:r w:rsidR="004664EE">
        <w:rPr>
          <w:rFonts w:ascii="Times New Roman" w:hAnsi="Times New Roman" w:cs="Times New Roman"/>
          <w:b/>
          <w:bCs/>
          <w:lang w:val="en-GB"/>
        </w:rPr>
        <w:t>6</w:t>
      </w:r>
      <w:r w:rsidR="00E35A56" w:rsidRPr="00E35A56"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Results</w:t>
      </w:r>
      <w:r w:rsidRPr="0055611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rom the pathway enrichment analyses in 1</w:t>
      </w:r>
      <w:r w:rsidRPr="0055611C">
        <w:rPr>
          <w:rFonts w:ascii="Times New Roman" w:hAnsi="Times New Roman" w:cs="Times New Roman"/>
          <w:lang w:val="en-GB"/>
        </w:rPr>
        <w:t>-day-old</w:t>
      </w:r>
      <w:r w:rsidR="00B47F3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d 15-day-old</w:t>
      </w:r>
      <w:r w:rsidRPr="0055611C">
        <w:rPr>
          <w:rFonts w:ascii="Times New Roman" w:hAnsi="Times New Roman" w:cs="Times New Roman"/>
          <w:lang w:val="en-GB"/>
        </w:rPr>
        <w:t xml:space="preserve"> </w:t>
      </w:r>
      <w:r w:rsidRPr="0055611C">
        <w:rPr>
          <w:rFonts w:ascii="Times New Roman" w:hAnsi="Times New Roman" w:cs="Times New Roman"/>
          <w:i/>
          <w:iCs/>
          <w:lang w:val="en-GB"/>
        </w:rPr>
        <w:t>DJ-1β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utant </w:t>
      </w:r>
      <w:r w:rsidRPr="0055611C">
        <w:rPr>
          <w:rFonts w:ascii="Times New Roman" w:hAnsi="Times New Roman" w:cs="Times New Roman"/>
          <w:lang w:val="en-GB"/>
        </w:rPr>
        <w:t>flies.</w:t>
      </w:r>
    </w:p>
    <w:tbl>
      <w:tblPr>
        <w:tblStyle w:val="Tablaconcuadrcula"/>
        <w:tblW w:w="14459" w:type="dxa"/>
        <w:tblInd w:w="108" w:type="dxa"/>
        <w:tblLook w:val="04A0" w:firstRow="1" w:lastRow="0" w:firstColumn="1" w:lastColumn="0" w:noHBand="0" w:noVBand="1"/>
      </w:tblPr>
      <w:tblGrid>
        <w:gridCol w:w="5689"/>
        <w:gridCol w:w="2835"/>
        <w:gridCol w:w="1559"/>
        <w:gridCol w:w="2410"/>
        <w:gridCol w:w="1966"/>
      </w:tblGrid>
      <w:tr w:rsidR="00796992" w:rsidRPr="00796992" w14:paraId="037C4933" w14:textId="77777777" w:rsidTr="002437EE">
        <w:tc>
          <w:tcPr>
            <w:tcW w:w="5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85A1EE5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thwa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DEDED" w:themeFill="accent3" w:themeFillTint="33"/>
            <w:vAlign w:val="center"/>
          </w:tcPr>
          <w:p w14:paraId="34603107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umber of differential metabolites/total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9459A81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w p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453336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 FDR corrected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FCA6B1F" w14:textId="77777777" w:rsidR="00796992" w:rsidRPr="00796992" w:rsidRDefault="00796992" w:rsidP="002A0274">
            <w:pPr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mpact</w:t>
            </w:r>
          </w:p>
        </w:tc>
      </w:tr>
      <w:tr w:rsidR="00796992" w:rsidRPr="00796992" w14:paraId="75985794" w14:textId="77777777" w:rsidTr="002437EE">
        <w:tc>
          <w:tcPr>
            <w:tcW w:w="5689" w:type="dxa"/>
            <w:tcBorders>
              <w:top w:val="single" w:sz="12" w:space="0" w:color="auto"/>
              <w:left w:val="single" w:sz="12" w:space="0" w:color="auto"/>
            </w:tcBorders>
          </w:tcPr>
          <w:p w14:paraId="5210E133" w14:textId="3320AF8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cerophospholipid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right w:val="single" w:sz="12" w:space="0" w:color="auto"/>
            </w:tcBorders>
          </w:tcPr>
          <w:p w14:paraId="6C9C39CA" w14:textId="3C98EF1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</w:tcPr>
          <w:p w14:paraId="4061F989" w14:textId="51E459A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85E-05</w:t>
            </w:r>
          </w:p>
        </w:tc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09AEE00E" w14:textId="42FE3D8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29E-04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14D6200D" w14:textId="0520D8F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1</w:t>
            </w:r>
          </w:p>
        </w:tc>
      </w:tr>
      <w:tr w:rsidR="00796992" w:rsidRPr="00796992" w14:paraId="18967614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7064C631" w14:textId="4AACC02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la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spart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utamate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651448B3" w14:textId="1421CF9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/23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635E174" w14:textId="1819EF7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8E-04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6C170497" w14:textId="6221EAB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36E-0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A1812CF" w14:textId="082C103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9</w:t>
            </w:r>
          </w:p>
        </w:tc>
      </w:tr>
      <w:tr w:rsidR="00796992" w:rsidRPr="00796992" w14:paraId="7A280518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5F3C9FCD" w14:textId="5FDFAFD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ine, leucine and isoleucine degradation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33CB60B4" w14:textId="3A62095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3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C499C14" w14:textId="3277C3E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7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4EF57811" w14:textId="2E7090D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3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0C04FC" w14:textId="02AEABE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B8F1086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6C5869D8" w14:textId="43548F3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Amino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ucleotid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6E174B0" w14:textId="7F2B16C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3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2464918" w14:textId="49FCD73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7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3D6F10A9" w14:textId="5683FF5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3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DEEF4B" w14:textId="62D76B6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74FCD3B4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4A79BD52" w14:textId="39EF424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ine, leucine and isoleucine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3B60C80F" w14:textId="686CE10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/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AE7B60D" w14:textId="34B0A25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8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763FD8F3" w14:textId="532F163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3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72E661" w14:textId="3DE9DF7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61464563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225290A3" w14:textId="1447ED8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itr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ycl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(TCA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ycl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4837496" w14:textId="109855B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/2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21C813F" w14:textId="39101E5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54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2A97372A" w14:textId="76D8F0A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57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062C019B" w14:textId="4411451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</w:tr>
      <w:tr w:rsidR="00796992" w:rsidRPr="00796992" w14:paraId="310A9AC1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5FE0DC00" w14:textId="789F876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minoacyl-tRNA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064E190" w14:textId="7EA92BE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5/4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92E2AED" w14:textId="09248AA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99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0B31A93B" w14:textId="2162057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87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35FBD4" w14:textId="56C9AB2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1EE797F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7EDFB46D" w14:textId="79E1F55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enylalanine, tyrosine and tryptophan biosynthesis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6719C364" w14:textId="495CFF6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269AEAA" w14:textId="345BFFD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60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0B5E99B6" w14:textId="76351B5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87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73B8873" w14:textId="5CFF23D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50</w:t>
            </w:r>
          </w:p>
        </w:tc>
      </w:tr>
      <w:tr w:rsidR="00796992" w:rsidRPr="00796992" w14:paraId="2BCE642F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44B7CF2F" w14:textId="36ADA2E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henylala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5A9413F1" w14:textId="1270EAD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DCDE488" w14:textId="11DA492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60E-0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DEEAF6" w:themeFill="accent5" w:themeFillTint="33"/>
          </w:tcPr>
          <w:p w14:paraId="5EC52965" w14:textId="5265374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87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</w:tcPr>
          <w:p w14:paraId="4CD1E86C" w14:textId="746B6B6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8</w:t>
            </w:r>
          </w:p>
        </w:tc>
      </w:tr>
      <w:tr w:rsidR="00796992" w:rsidRPr="00796992" w14:paraId="7162CA8F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27E61699" w14:textId="5C5F9BD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0FDB5E9" w14:textId="0319524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9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0388CAD" w14:textId="4CA456E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75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7479AB4D" w14:textId="0A61E8C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83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AAD9CBC" w14:textId="345E545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</w:tr>
      <w:tr w:rsidR="00796992" w:rsidRPr="00796992" w14:paraId="6E21FA7E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7601D04C" w14:textId="29200C5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3EA0F9A8" w14:textId="0DE12CD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3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0967A39" w14:textId="2715184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89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67DBAE87" w14:textId="0D46267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83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1C3585E" w14:textId="36425AC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4</w:t>
            </w:r>
          </w:p>
        </w:tc>
      </w:tr>
      <w:tr w:rsidR="00796992" w:rsidRPr="00796992" w14:paraId="74840348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2893A6CA" w14:textId="61A0B3F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utano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3726654" w14:textId="35684B8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6CC8148" w14:textId="2C3CD65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3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3E8855B0" w14:textId="7FB61E1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32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4C1310" w14:textId="7651C69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33E7C443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077EE363" w14:textId="330BFC9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29E5F4C1" w14:textId="36075FD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1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5EB54E5" w14:textId="5CBA271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82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6024CBA7" w14:textId="11A8768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38E-0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EA5A63F" w14:textId="7DAB652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40</w:t>
            </w:r>
          </w:p>
        </w:tc>
      </w:tr>
      <w:tr w:rsidR="00796992" w:rsidRPr="00796992" w14:paraId="3E88960A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5D60FE1A" w14:textId="3392B9D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utathio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6D011B63" w14:textId="24A7DE7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2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E848D0A" w14:textId="3DBC607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62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1E239E03" w14:textId="1A5BC48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5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71A9B6" w14:textId="07CD12C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9</w:t>
            </w:r>
          </w:p>
        </w:tc>
      </w:tr>
      <w:tr w:rsidR="00796992" w:rsidRPr="00796992" w14:paraId="20F33764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18F0DF31" w14:textId="15415B8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orphyrin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hlorophyll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6BAF214E" w14:textId="59FD38E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2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89DAA9E" w14:textId="5D42E10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62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13A73DDA" w14:textId="5E0CE23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5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FC8E7E" w14:textId="3184295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217DA84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2DA0B2F9" w14:textId="5604064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ropano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08FEC46A" w14:textId="7FFF839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21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0C1D4B3" w14:textId="4039044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00E-0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1709A7BA" w14:textId="5166256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27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745619" w14:textId="2D570C0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E931CFC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7826E732" w14:textId="5E5E7B8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yruv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078062ED" w14:textId="2743E1C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/22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35FD804" w14:textId="42E7776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5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6EEEFAF3" w14:textId="4616182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9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1E32E3" w14:textId="4E83AAF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</w:tr>
      <w:tr w:rsidR="00796992" w:rsidRPr="00796992" w14:paraId="09D3627F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4CCBC650" w14:textId="34E4EEA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tarch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sucros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083D1F0" w14:textId="12EDCE9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C19CD17" w14:textId="036B3C4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08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24DDAA39" w14:textId="5ECFF9D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9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D80F64" w14:textId="788A4C9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</w:tr>
      <w:tr w:rsidR="00796992" w:rsidRPr="00796992" w14:paraId="15A4D1A7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0D765C96" w14:textId="45C8E8B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colysis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uconeogen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0CA8DAF" w14:textId="01C0F72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/2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5AA25FA" w14:textId="3F1F0BE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11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2B7FB287" w14:textId="3249936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99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F09C30" w14:textId="3DC1C02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3</w:t>
            </w:r>
          </w:p>
        </w:tc>
      </w:tr>
      <w:tr w:rsidR="00796992" w:rsidRPr="00796992" w14:paraId="298A24C1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6F0BC2F1" w14:textId="65E2CB4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cotin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cotinamid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31427822" w14:textId="2E436D9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9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E078F6F" w14:textId="514A304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25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6316826B" w14:textId="4E8DDD6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11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1962EB1" w14:textId="549326A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7</w:t>
            </w:r>
          </w:p>
        </w:tc>
      </w:tr>
      <w:tr w:rsidR="00796992" w:rsidRPr="00796992" w14:paraId="6E9B55B1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33B0BBAF" w14:textId="0292F40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antothen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oA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1E1CEB90" w14:textId="74B94FD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1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685B59F" w14:textId="0104E09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30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62958B72" w14:textId="35CCD56A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11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1389D4" w14:textId="19856C8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737B2F5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583352AC" w14:textId="11D9174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oxyl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dicarboxylat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43F77590" w14:textId="32C5AC9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/2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765F06E" w14:textId="59EFB80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43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6CC55AA4" w14:textId="483A11A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3325A2" w14:textId="09DD21D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  <w:tr w:rsidR="00796992" w:rsidRPr="00796992" w14:paraId="7B92571B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3ED94B8D" w14:textId="260CCA77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ycine, serine and threonine metabolism</w:t>
            </w:r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3134454D" w14:textId="080B8BDB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3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D537616" w14:textId="48B1172E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20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45E5FF09" w14:textId="5CA723F1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26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75DC54" w14:textId="0258FBBA" w:rsidR="00796992" w:rsidRPr="00796992" w:rsidRDefault="00796992" w:rsidP="00796992">
            <w:pPr>
              <w:spacing w:before="0" w:after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33</w:t>
            </w:r>
          </w:p>
        </w:tc>
      </w:tr>
      <w:tr w:rsidR="00796992" w:rsidRPr="00796992" w14:paraId="5C4F461A" w14:textId="77777777" w:rsidTr="002437EE">
        <w:tc>
          <w:tcPr>
            <w:tcW w:w="5689" w:type="dxa"/>
            <w:tcBorders>
              <w:left w:val="single" w:sz="12" w:space="0" w:color="auto"/>
            </w:tcBorders>
          </w:tcPr>
          <w:p w14:paraId="3824A9C9" w14:textId="4D70D08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rol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right w:val="single" w:sz="12" w:space="0" w:color="auto"/>
            </w:tcBorders>
          </w:tcPr>
          <w:p w14:paraId="71924AF9" w14:textId="2E1C09E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1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4533330" w14:textId="1563A0C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,50E-0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shd w:val="clear" w:color="auto" w:fill="auto"/>
          </w:tcPr>
          <w:p w14:paraId="56DF6E4F" w14:textId="33DE866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54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97BD8A" w14:textId="2F802A6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7</w:t>
            </w:r>
          </w:p>
        </w:tc>
      </w:tr>
      <w:tr w:rsidR="00796992" w:rsidRPr="00796992" w14:paraId="7991CC1E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8412DA8" w14:textId="705ED25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Lys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degradation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27817A8C" w14:textId="53729E1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21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2D4711A5" w14:textId="3EB56F5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3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7CB70B" w14:textId="6327760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4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D86DB24" w14:textId="78EF04D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44C5BF3A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9508525" w14:textId="7B02E08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iotin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5110CC29" w14:textId="26A10BA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10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0C751412" w14:textId="59C369F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,3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8F9B7C" w14:textId="63E73FB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4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A4C8637" w14:textId="1D3DAB75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35782870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7145FD58" w14:textId="044978F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2514FAAD" w14:textId="08D636E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30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30E1934B" w14:textId="395374A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21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DC72EB" w14:textId="5A3A4D4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2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C3196F0" w14:textId="6D83823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1</w:t>
            </w:r>
          </w:p>
        </w:tc>
      </w:tr>
      <w:tr w:rsidR="00796992" w:rsidRPr="00796992" w14:paraId="2CACE063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5DB433D1" w14:textId="414D8B2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Taurine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hypotaur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6534BEAD" w14:textId="52B8F0F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7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3383E650" w14:textId="0C3F7FF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30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276161" w14:textId="47C2278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2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CFA9AC" w14:textId="4427FC0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0</w:t>
            </w:r>
          </w:p>
        </w:tc>
      </w:tr>
      <w:tr w:rsidR="00796992" w:rsidRPr="00796992" w14:paraId="7E34F133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7F28F294" w14:textId="3B92445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yrimid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60EF15F1" w14:textId="5124A74C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40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4F29BA42" w14:textId="6D5F2F2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4,43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DB4B8C" w14:textId="05CB59F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2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EDFDF9" w14:textId="52E2418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5677CF8A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50163720" w14:textId="0A65D4A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beta-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Ala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7F4D9B5E" w14:textId="16CE8C9D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14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5F4E4FB2" w14:textId="33225D9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5,3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A5444E4" w14:textId="37D5A2F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07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E3C7E0" w14:textId="658BBA0F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28</w:t>
            </w:r>
          </w:p>
        </w:tc>
      </w:tr>
      <w:tr w:rsidR="00796992" w:rsidRPr="00796992" w14:paraId="29EF7ABB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4D61C204" w14:textId="59CC1F7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D-Glutamine and D-glutamate metabolism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3A5CE7F9" w14:textId="568A82E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193C111A" w14:textId="3ACEE58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1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068DD86" w14:textId="0AC676A4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55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0737AB" w14:textId="0736833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2449202A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63442914" w14:textId="0E186B67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Nitrogen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48E8D99A" w14:textId="0FB8333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/5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27F0D405" w14:textId="4FEEE0F1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16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028CF2" w14:textId="02267ED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55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E6048B" w14:textId="482732A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</w:tr>
      <w:tr w:rsidR="00796992" w:rsidRPr="00796992" w14:paraId="10317E3E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2463B2AB" w14:textId="0355F86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Pur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1FCA0192" w14:textId="240197C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3/63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23AB0167" w14:textId="7C58FFC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08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72618B35" w14:textId="5423ED9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7,30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265256" w14:textId="09849A2B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02</w:t>
            </w:r>
          </w:p>
        </w:tc>
      </w:tr>
      <w:tr w:rsidR="00796992" w:rsidRPr="00796992" w14:paraId="094F8ADB" w14:textId="77777777" w:rsidTr="002437EE">
        <w:tc>
          <w:tcPr>
            <w:tcW w:w="5689" w:type="dxa"/>
            <w:tcBorders>
              <w:left w:val="single" w:sz="12" w:space="0" w:color="auto"/>
              <w:bottom w:val="single" w:sz="4" w:space="0" w:color="auto"/>
            </w:tcBorders>
          </w:tcPr>
          <w:p w14:paraId="55C4D18F" w14:textId="1043156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Cyste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hionine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12" w:space="0" w:color="auto"/>
            </w:tcBorders>
          </w:tcPr>
          <w:p w14:paraId="7AA84E43" w14:textId="70AC5A7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</w:tcPr>
          <w:p w14:paraId="25CF4F16" w14:textId="0ADB07A0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08E-01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</w:tcPr>
          <w:p w14:paraId="1D19C474" w14:textId="5D2593A8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9,08E-0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92583B" w14:textId="2E08C639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4</w:t>
            </w:r>
          </w:p>
        </w:tc>
      </w:tr>
      <w:tr w:rsidR="00796992" w:rsidRPr="00796992" w14:paraId="0FAFFC9E" w14:textId="77777777" w:rsidTr="002437EE">
        <w:tc>
          <w:tcPr>
            <w:tcW w:w="5689" w:type="dxa"/>
            <w:tcBorders>
              <w:left w:val="single" w:sz="12" w:space="0" w:color="auto"/>
              <w:bottom w:val="single" w:sz="12" w:space="0" w:color="auto"/>
            </w:tcBorders>
          </w:tcPr>
          <w:p w14:paraId="4B8EA89C" w14:textId="754F935E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Glycerophospholipid</w:t>
            </w:r>
            <w:proofErr w:type="spellEnd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  <w:right w:val="single" w:sz="12" w:space="0" w:color="auto"/>
            </w:tcBorders>
          </w:tcPr>
          <w:p w14:paraId="3AE73EBA" w14:textId="00E35B46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2/32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</w:tcPr>
          <w:p w14:paraId="545E43D4" w14:textId="525CBC42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1,85E-05</w:t>
            </w:r>
          </w:p>
        </w:tc>
        <w:tc>
          <w:tcPr>
            <w:tcW w:w="2410" w:type="dxa"/>
            <w:tcBorders>
              <w:bottom w:val="single" w:sz="12" w:space="0" w:color="auto"/>
              <w:right w:val="single" w:sz="12" w:space="0" w:color="auto"/>
            </w:tcBorders>
          </w:tcPr>
          <w:p w14:paraId="3F5D0930" w14:textId="3BA06FE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6,29E-0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F3642DD" w14:textId="04A40783" w:rsidR="00796992" w:rsidRPr="00796992" w:rsidRDefault="00796992" w:rsidP="00796992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6992">
              <w:rPr>
                <w:rFonts w:ascii="Times New Roman" w:hAnsi="Times New Roman" w:cs="Times New Roman"/>
                <w:sz w:val="22"/>
                <w:szCs w:val="22"/>
              </w:rPr>
              <w:t>0,11</w:t>
            </w:r>
          </w:p>
        </w:tc>
      </w:tr>
    </w:tbl>
    <w:p w14:paraId="11375B7C" w14:textId="77777777" w:rsidR="00B02CF3" w:rsidRPr="00916706" w:rsidRDefault="00B02CF3" w:rsidP="00B02CF3">
      <w:pPr>
        <w:rPr>
          <w:sz w:val="18"/>
          <w:szCs w:val="18"/>
          <w:lang w:val="en-GB"/>
        </w:rPr>
      </w:pP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Note: In particular,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number of differential metabolites/total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ndicates matched number of metabolites in the total number of compounds in the pathway;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raw p-value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s the original p-value calculated from the enrichment analysis;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p-value FDR corrected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s the p-value adjusted using False Discovery Rate; the </w:t>
      </w:r>
      <w:r w:rsidRPr="00916706">
        <w:rPr>
          <w:rFonts w:ascii="Times New Roman" w:hAnsi="Times New Roman" w:cs="Times New Roman"/>
          <w:b/>
          <w:bCs/>
          <w:sz w:val="18"/>
          <w:szCs w:val="18"/>
          <w:lang w:val="en-GB"/>
        </w:rPr>
        <w:t>impact</w:t>
      </w:r>
      <w:r w:rsidRPr="00916706">
        <w:rPr>
          <w:rFonts w:ascii="Times New Roman" w:hAnsi="Times New Roman" w:cs="Times New Roman"/>
          <w:sz w:val="18"/>
          <w:szCs w:val="18"/>
          <w:lang w:val="en-GB"/>
        </w:rPr>
        <w:t xml:space="preserve"> is the pathway impact value calculated from pathway topology analysis. Significant differences (p-value FDR corrected&lt;0.05) are highlighted in blue; high impact scores among significant pathways are highlighted in yellow.</w:t>
      </w:r>
    </w:p>
    <w:p w14:paraId="335AB92A" w14:textId="77777777" w:rsidR="009C2196" w:rsidRPr="00FA367B" w:rsidRDefault="009C2196">
      <w:pPr>
        <w:rPr>
          <w:lang w:val="en-GB"/>
        </w:rPr>
      </w:pPr>
    </w:p>
    <w:sectPr w:rsidR="009C2196" w:rsidRPr="00FA367B" w:rsidSect="00D46C1D">
      <w:pgSz w:w="16838" w:h="11906" w:orient="landscape"/>
      <w:pgMar w:top="709" w:right="1247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25B45"/>
    <w:multiLevelType w:val="hybridMultilevel"/>
    <w:tmpl w:val="5CC45C7C"/>
    <w:lvl w:ilvl="0" w:tplc="5E0A0D58">
      <w:start w:val="1"/>
      <w:numFmt w:val="bullet"/>
      <w:pStyle w:val="Prrafodelist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67B"/>
    <w:rsid w:val="00025CBD"/>
    <w:rsid w:val="00110E43"/>
    <w:rsid w:val="002437EE"/>
    <w:rsid w:val="002D459E"/>
    <w:rsid w:val="004664EE"/>
    <w:rsid w:val="006354DF"/>
    <w:rsid w:val="00796992"/>
    <w:rsid w:val="00796FF5"/>
    <w:rsid w:val="009170DD"/>
    <w:rsid w:val="009C2196"/>
    <w:rsid w:val="009E19D0"/>
    <w:rsid w:val="009E71A8"/>
    <w:rsid w:val="009F4352"/>
    <w:rsid w:val="00A629E4"/>
    <w:rsid w:val="00B02CF3"/>
    <w:rsid w:val="00B47F3D"/>
    <w:rsid w:val="00CA697F"/>
    <w:rsid w:val="00D46C1D"/>
    <w:rsid w:val="00E35A56"/>
    <w:rsid w:val="00F51B44"/>
    <w:rsid w:val="00F66DDF"/>
    <w:rsid w:val="00F91D00"/>
    <w:rsid w:val="00FA367B"/>
    <w:rsid w:val="00FA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28610"/>
  <w15:docId w15:val="{531C1D7F-D488-43F0-9D2B-F9A21C56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FF5"/>
    <w:pPr>
      <w:spacing w:before="120" w:after="120" w:line="276" w:lineRule="auto"/>
      <w:jc w:val="both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F51B44"/>
    <w:pPr>
      <w:keepNext/>
      <w:keepLines/>
      <w:shd w:val="clear" w:color="auto" w:fill="CCFFCC"/>
      <w:spacing w:before="240" w:after="0"/>
      <w:jc w:val="center"/>
      <w:outlineLvl w:val="0"/>
    </w:pPr>
    <w:rPr>
      <w:rFonts w:eastAsiaTheme="majorEastAsia" w:cstheme="minorHAnsi"/>
      <w:b/>
      <w:bCs/>
      <w:color w:val="00B05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51B44"/>
    <w:pPr>
      <w:outlineLvl w:val="1"/>
    </w:pPr>
    <w:rPr>
      <w:b/>
      <w:bCs/>
      <w:color w:val="D20055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96FF5"/>
    <w:pPr>
      <w:numPr>
        <w:numId w:val="1"/>
      </w:numPr>
      <w:ind w:left="714" w:hanging="357"/>
    </w:pPr>
  </w:style>
  <w:style w:type="character" w:customStyle="1" w:styleId="Ttulo1Car">
    <w:name w:val="Título 1 Car"/>
    <w:basedOn w:val="Fuentedeprrafopredeter"/>
    <w:link w:val="Ttulo1"/>
    <w:uiPriority w:val="9"/>
    <w:rsid w:val="00F51B44"/>
    <w:rPr>
      <w:rFonts w:eastAsiaTheme="majorEastAsia" w:cstheme="minorHAnsi"/>
      <w:b/>
      <w:bCs/>
      <w:color w:val="00B050"/>
      <w:sz w:val="32"/>
      <w:szCs w:val="32"/>
      <w:shd w:val="clear" w:color="auto" w:fill="CCFFCC"/>
    </w:rPr>
  </w:style>
  <w:style w:type="character" w:customStyle="1" w:styleId="Ttulo2Car">
    <w:name w:val="Título 2 Car"/>
    <w:basedOn w:val="Fuentedeprrafopredeter"/>
    <w:link w:val="Ttulo2"/>
    <w:uiPriority w:val="9"/>
    <w:rsid w:val="00F51B44"/>
    <w:rPr>
      <w:b/>
      <w:bCs/>
      <w:color w:val="D20055"/>
      <w:sz w:val="28"/>
      <w:szCs w:val="28"/>
    </w:rPr>
  </w:style>
  <w:style w:type="table" w:styleId="Tablaconcuadrcula">
    <w:name w:val="Table Grid"/>
    <w:basedOn w:val="Tablanormal"/>
    <w:uiPriority w:val="39"/>
    <w:rsid w:val="00FA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664E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427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olana Manrique</dc:creator>
  <cp:keywords/>
  <dc:description/>
  <cp:lastModifiedBy>Cristina Solana Manrique</cp:lastModifiedBy>
  <cp:revision>7</cp:revision>
  <cp:lastPrinted>2021-09-15T11:55:00Z</cp:lastPrinted>
  <dcterms:created xsi:type="dcterms:W3CDTF">2021-09-15T08:55:00Z</dcterms:created>
  <dcterms:modified xsi:type="dcterms:W3CDTF">2021-12-15T09:48:00Z</dcterms:modified>
</cp:coreProperties>
</file>